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17E51" w14:textId="547FDE1D" w:rsidR="00EF033D" w:rsidRPr="00314DE5" w:rsidRDefault="002B56A8" w:rsidP="00EF033D">
      <w:pPr>
        <w:spacing w:after="0" w:line="300" w:lineRule="exact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2B56A8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S</w:t>
      </w:r>
      <w:r w:rsidR="00A35982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1</w:t>
      </w:r>
      <w:r w:rsidRPr="002B56A8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EF033D" w:rsidRPr="00314DE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TROBE </w:t>
      </w:r>
      <w:r w:rsidR="00A35982">
        <w:rPr>
          <w:rFonts w:ascii="Times New Roman" w:eastAsia="Times New Roman" w:hAnsi="Times New Roman" w:cs="Times New Roman"/>
          <w:sz w:val="24"/>
          <w:szCs w:val="24"/>
          <w:lang w:val="en-GB"/>
        </w:rPr>
        <w:t>Checklist</w:t>
      </w:r>
      <w:r w:rsidR="00EF033D" w:rsidRPr="00314DE5">
        <w:rPr>
          <w:rFonts w:ascii="Times New Roman" w:eastAsia="Times New Roman" w:hAnsi="Times New Roman" w:cs="Times New Roman"/>
          <w:sz w:val="24"/>
          <w:szCs w:val="24"/>
          <w:lang w:val="en-GB"/>
        </w:rPr>
        <w:t>—</w:t>
      </w:r>
      <w:bookmarkStart w:id="0" w:name="_Hlk128760184"/>
      <w:r w:rsidR="00EF033D" w:rsidRPr="00314DE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hecklist of items that should be included in reports of </w:t>
      </w:r>
      <w:r w:rsidR="00EF033D" w:rsidRPr="00314DE5">
        <w:rPr>
          <w:rFonts w:ascii="Times New Roman" w:eastAsia="Times New Roman" w:hAnsi="Times New Roman" w:cs="Times New Roman"/>
          <w:b/>
          <w:i/>
          <w:sz w:val="24"/>
          <w:szCs w:val="24"/>
          <w:lang w:val="en-GB"/>
        </w:rPr>
        <w:t>cohort studies</w:t>
      </w:r>
      <w:r w:rsidR="00EF033D" w:rsidRPr="00314DE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bookmarkEnd w:id="0"/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61"/>
        <w:gridCol w:w="687"/>
        <w:gridCol w:w="6390"/>
        <w:gridCol w:w="222"/>
      </w:tblGrid>
      <w:tr w:rsidR="00EF033D" w:rsidRPr="00314DE5" w14:paraId="2BE610FB" w14:textId="77777777" w:rsidTr="009660E2">
        <w:tc>
          <w:tcPr>
            <w:tcW w:w="0" w:type="auto"/>
          </w:tcPr>
          <w:p w14:paraId="35D7BFF8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14:paraId="30EC5F11" w14:textId="77777777" w:rsidR="00EF033D" w:rsidRPr="00314DE5" w:rsidRDefault="00EF033D" w:rsidP="009660E2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Item No</w:t>
            </w:r>
          </w:p>
        </w:tc>
        <w:tc>
          <w:tcPr>
            <w:tcW w:w="0" w:type="auto"/>
            <w:vAlign w:val="bottom"/>
          </w:tcPr>
          <w:p w14:paraId="7707DE12" w14:textId="77777777" w:rsidR="00EF033D" w:rsidRPr="00314DE5" w:rsidRDefault="00EF033D" w:rsidP="009660E2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Recommendation</w:t>
            </w:r>
          </w:p>
        </w:tc>
        <w:tc>
          <w:tcPr>
            <w:tcW w:w="0" w:type="auto"/>
          </w:tcPr>
          <w:p w14:paraId="03DF6303" w14:textId="77777777" w:rsidR="00EF033D" w:rsidRPr="00314DE5" w:rsidRDefault="00EF033D" w:rsidP="009660E2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EF033D" w:rsidRPr="00314DE5" w14:paraId="658DE809" w14:textId="77777777" w:rsidTr="009660E2">
        <w:tc>
          <w:tcPr>
            <w:tcW w:w="0" w:type="auto"/>
            <w:vMerge w:val="restart"/>
          </w:tcPr>
          <w:p w14:paraId="34262B13" w14:textId="0724618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314DE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374F5317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7933755D" w14:textId="19B8AF24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314D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</w:t>
            </w: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Indicate the study’s design with a commonly used term in the title or the abstract</w:t>
            </w:r>
            <w:r w:rsidR="00DC426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C4264" w:rsidRPr="00DC426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>Wording makes clear it is a cohort to a trial</w:t>
            </w:r>
          </w:p>
        </w:tc>
        <w:tc>
          <w:tcPr>
            <w:tcW w:w="0" w:type="auto"/>
          </w:tcPr>
          <w:p w14:paraId="462A7316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033D" w:rsidRPr="00314DE5" w14:paraId="0FE1E830" w14:textId="77777777" w:rsidTr="009660E2">
        <w:tc>
          <w:tcPr>
            <w:tcW w:w="0" w:type="auto"/>
            <w:vMerge/>
          </w:tcPr>
          <w:p w14:paraId="100B8155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0" w:type="auto"/>
            <w:vMerge/>
          </w:tcPr>
          <w:p w14:paraId="246D481D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F7436C9" w14:textId="662A2A58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314D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b</w:t>
            </w: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Provide in the abstract an informative and balanced summary of what was done and what was found</w:t>
            </w:r>
            <w:r w:rsidR="00DC426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C4264" w:rsidRPr="00DC426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>Done, see abstract</w:t>
            </w:r>
          </w:p>
        </w:tc>
        <w:tc>
          <w:tcPr>
            <w:tcW w:w="0" w:type="auto"/>
          </w:tcPr>
          <w:p w14:paraId="786683F9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033D" w:rsidRPr="00314DE5" w14:paraId="7280CF19" w14:textId="77777777" w:rsidTr="009660E2">
        <w:tc>
          <w:tcPr>
            <w:tcW w:w="0" w:type="auto"/>
            <w:gridSpan w:val="3"/>
          </w:tcPr>
          <w:p w14:paraId="68952F4F" w14:textId="77777777" w:rsidR="00EF033D" w:rsidRPr="00314DE5" w:rsidRDefault="00EF033D" w:rsidP="009660E2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12" w:name="bold7"/>
            <w:bookmarkStart w:id="13" w:name="italic8"/>
            <w:bookmarkEnd w:id="10"/>
            <w:bookmarkEnd w:id="11"/>
            <w:r w:rsidRPr="00314DE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Introduction</w:t>
            </w:r>
            <w:bookmarkEnd w:id="12"/>
            <w:bookmarkEnd w:id="13"/>
          </w:p>
        </w:tc>
        <w:tc>
          <w:tcPr>
            <w:tcW w:w="0" w:type="auto"/>
          </w:tcPr>
          <w:p w14:paraId="3E44DA8B" w14:textId="77777777" w:rsidR="00EF033D" w:rsidRPr="00314DE5" w:rsidRDefault="00EF033D" w:rsidP="009660E2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EF033D" w:rsidRPr="00314DE5" w14:paraId="47FEB024" w14:textId="77777777" w:rsidTr="009660E2">
        <w:tc>
          <w:tcPr>
            <w:tcW w:w="0" w:type="auto"/>
          </w:tcPr>
          <w:p w14:paraId="5295F2A8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14" w:name="bold8"/>
            <w:bookmarkStart w:id="15" w:name="italic9"/>
            <w:r w:rsidRPr="00314DE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314DE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rationale</w:t>
            </w:r>
            <w:bookmarkEnd w:id="16"/>
            <w:bookmarkEnd w:id="17"/>
          </w:p>
        </w:tc>
        <w:tc>
          <w:tcPr>
            <w:tcW w:w="0" w:type="auto"/>
          </w:tcPr>
          <w:p w14:paraId="5D8B0B8B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14:paraId="3A46BEA5" w14:textId="0A4A2E73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plain the scientific background and rationale for the investigation being reported</w:t>
            </w:r>
            <w:r w:rsidR="00DC426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C4264" w:rsidRPr="00DC426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>Done, see introduction</w:t>
            </w:r>
            <w:r w:rsidR="00DC426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re burden of stunting, EED and need for improved markers</w:t>
            </w:r>
          </w:p>
        </w:tc>
        <w:tc>
          <w:tcPr>
            <w:tcW w:w="0" w:type="auto"/>
          </w:tcPr>
          <w:p w14:paraId="470C900A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033D" w:rsidRPr="00314DE5" w14:paraId="1D5EF8B3" w14:textId="77777777" w:rsidTr="009660E2">
        <w:tc>
          <w:tcPr>
            <w:tcW w:w="0" w:type="auto"/>
          </w:tcPr>
          <w:p w14:paraId="10B82D1F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18" w:name="bold10" w:colFirst="0" w:colLast="0"/>
            <w:bookmarkStart w:id="19" w:name="italic11" w:colFirst="0" w:colLast="0"/>
            <w:r w:rsidRPr="00314DE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Objectives</w:t>
            </w:r>
          </w:p>
        </w:tc>
        <w:tc>
          <w:tcPr>
            <w:tcW w:w="0" w:type="auto"/>
          </w:tcPr>
          <w:p w14:paraId="04A7C227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14:paraId="39FF955A" w14:textId="77777777" w:rsidR="00EF033D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ate specific objectives, including any prespecified hypotheses</w:t>
            </w:r>
          </w:p>
          <w:p w14:paraId="32CFF503" w14:textId="7A3F12A2" w:rsidR="00DC4264" w:rsidRPr="00314DE5" w:rsidRDefault="00DC4264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C4264">
              <w:rPr>
                <w:rFonts w:ascii="Times New Roman" w:eastAsia="Times New Roman" w:hAnsi="Times New Roman" w:cs="Times New Roman"/>
                <w:bCs/>
                <w:iCs/>
                <w:color w:val="FF0000"/>
                <w:sz w:val="20"/>
                <w:szCs w:val="20"/>
              </w:rPr>
              <w:t>The primary goal of this study was to examine the relationship between biomarkers of EED, including anti-flagellin and anti-LPS IgA and IgG as well as those in MEEDAT, and growth and developmental outcomes among HEU Tanzanian infants at risk of EED.</w:t>
            </w:r>
          </w:p>
        </w:tc>
        <w:tc>
          <w:tcPr>
            <w:tcW w:w="0" w:type="auto"/>
          </w:tcPr>
          <w:p w14:paraId="6EF73952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033D" w:rsidRPr="00314DE5" w14:paraId="0CD4BF6C" w14:textId="77777777" w:rsidTr="009660E2">
        <w:tc>
          <w:tcPr>
            <w:tcW w:w="0" w:type="auto"/>
            <w:gridSpan w:val="3"/>
          </w:tcPr>
          <w:p w14:paraId="5F77B2E2" w14:textId="77777777" w:rsidR="00EF033D" w:rsidRPr="00314DE5" w:rsidRDefault="00EF033D" w:rsidP="009660E2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20" w:name="bold11"/>
            <w:bookmarkStart w:id="21" w:name="italic12"/>
            <w:bookmarkEnd w:id="18"/>
            <w:bookmarkEnd w:id="19"/>
            <w:r w:rsidRPr="00314DE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Methods</w:t>
            </w:r>
            <w:bookmarkEnd w:id="20"/>
            <w:bookmarkEnd w:id="21"/>
          </w:p>
        </w:tc>
        <w:tc>
          <w:tcPr>
            <w:tcW w:w="0" w:type="auto"/>
          </w:tcPr>
          <w:p w14:paraId="0E16695D" w14:textId="77777777" w:rsidR="00EF033D" w:rsidRPr="00314DE5" w:rsidRDefault="00EF033D" w:rsidP="009660E2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EF033D" w:rsidRPr="00314DE5" w14:paraId="42D1B813" w14:textId="77777777" w:rsidTr="009660E2">
        <w:tc>
          <w:tcPr>
            <w:tcW w:w="0" w:type="auto"/>
          </w:tcPr>
          <w:p w14:paraId="58C05345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22" w:name="bold12" w:colFirst="0" w:colLast="0"/>
            <w:bookmarkStart w:id="23" w:name="italic13" w:colFirst="0" w:colLast="0"/>
            <w:r w:rsidRPr="00314DE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0" w:type="auto"/>
          </w:tcPr>
          <w:p w14:paraId="65477161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</w:tcPr>
          <w:p w14:paraId="00D584FD" w14:textId="47928AF6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esent key elements of study design early in the paper</w:t>
            </w:r>
            <w:r w:rsidR="00B406B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406B0" w:rsidRPr="00B406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>Done,</w:t>
            </w:r>
            <w:r w:rsidR="00B406B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406B0" w:rsidRPr="00B406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>see methods</w:t>
            </w:r>
          </w:p>
        </w:tc>
        <w:tc>
          <w:tcPr>
            <w:tcW w:w="0" w:type="auto"/>
          </w:tcPr>
          <w:p w14:paraId="1A5B7CDC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033D" w:rsidRPr="00314DE5" w14:paraId="13A7C422" w14:textId="77777777" w:rsidTr="009660E2">
        <w:tc>
          <w:tcPr>
            <w:tcW w:w="0" w:type="auto"/>
          </w:tcPr>
          <w:p w14:paraId="028F8011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314DE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0" w:type="auto"/>
          </w:tcPr>
          <w:p w14:paraId="5630CF29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14:paraId="29884093" w14:textId="7408BCEA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escribe the setting, locations, and relevant dates, including periods of recruitment, exposure, follow-up, and data collection</w:t>
            </w:r>
            <w:r w:rsidR="00B406B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406B0" w:rsidRPr="00B406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>Done, see methods</w:t>
            </w:r>
          </w:p>
        </w:tc>
        <w:tc>
          <w:tcPr>
            <w:tcW w:w="0" w:type="auto"/>
          </w:tcPr>
          <w:p w14:paraId="6B22085D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bookmarkEnd w:id="24"/>
      <w:bookmarkEnd w:id="25"/>
      <w:tr w:rsidR="00EF033D" w:rsidRPr="00314DE5" w14:paraId="78B922C1" w14:textId="77777777" w:rsidTr="009660E2">
        <w:tc>
          <w:tcPr>
            <w:tcW w:w="0" w:type="auto"/>
            <w:vMerge w:val="restart"/>
          </w:tcPr>
          <w:p w14:paraId="261C1901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1EF80E3C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</w:tcPr>
          <w:p w14:paraId="2D46E997" w14:textId="7D4C2A64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314D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</w:t>
            </w: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Give the eligibility criteria, and the sources and methods of selection of participants. Describe methods of follow-up</w:t>
            </w:r>
            <w:r w:rsidR="00B406B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406B0" w:rsidRPr="00B406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>Selection criteria for parent trial and sub-study given</w:t>
            </w:r>
          </w:p>
        </w:tc>
        <w:tc>
          <w:tcPr>
            <w:tcW w:w="0" w:type="auto"/>
          </w:tcPr>
          <w:p w14:paraId="147C1EE0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033D" w:rsidRPr="00314DE5" w14:paraId="0027893B" w14:textId="77777777" w:rsidTr="009660E2">
        <w:tc>
          <w:tcPr>
            <w:tcW w:w="0" w:type="auto"/>
            <w:vMerge/>
          </w:tcPr>
          <w:p w14:paraId="71774CD5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0" w:type="auto"/>
            <w:vMerge/>
          </w:tcPr>
          <w:p w14:paraId="08CB7800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0C74BC8" w14:textId="62D12E9B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314D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b</w:t>
            </w: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314D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or matched studies, give matching criteria and number of exposed and unexposed</w:t>
            </w:r>
            <w:r w:rsidR="00B406B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406B0" w:rsidRPr="00B406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</w:tcPr>
          <w:p w14:paraId="78B2D879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033D" w:rsidRPr="00314DE5" w14:paraId="083C180F" w14:textId="77777777" w:rsidTr="009660E2">
        <w:tc>
          <w:tcPr>
            <w:tcW w:w="0" w:type="auto"/>
          </w:tcPr>
          <w:p w14:paraId="07C85169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314DE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0" w:type="auto"/>
          </w:tcPr>
          <w:p w14:paraId="2AE7ECBC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</w:tcPr>
          <w:p w14:paraId="1E71A402" w14:textId="2FB05B53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learly define all outcomes, exposures, predictors, potential confounders, and effect modifiers. Give diagnostic criteria, if applicable</w:t>
            </w:r>
            <w:r w:rsidR="00B406B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406B0" w:rsidRPr="00B406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Done, see </w:t>
            </w:r>
            <w:proofErr w:type="spellStart"/>
            <w:r w:rsidR="00B406B0" w:rsidRPr="00B406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>pg</w:t>
            </w:r>
            <w:proofErr w:type="spellEnd"/>
            <w:r w:rsidR="00B406B0" w:rsidRPr="00B406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9</w:t>
            </w:r>
          </w:p>
        </w:tc>
        <w:tc>
          <w:tcPr>
            <w:tcW w:w="0" w:type="auto"/>
          </w:tcPr>
          <w:p w14:paraId="08ADA268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033D" w:rsidRPr="00314DE5" w14:paraId="18126EAE" w14:textId="77777777" w:rsidTr="009660E2">
        <w:trPr>
          <w:trHeight w:val="294"/>
        </w:trPr>
        <w:tc>
          <w:tcPr>
            <w:tcW w:w="0" w:type="auto"/>
          </w:tcPr>
          <w:p w14:paraId="0473AFFD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30" w:name="bold17"/>
            <w:bookmarkStart w:id="31" w:name="italic18"/>
            <w:bookmarkEnd w:id="28"/>
            <w:bookmarkEnd w:id="29"/>
            <w:r w:rsidRPr="00314DE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314DE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</w:tcPr>
          <w:p w14:paraId="65331F0A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  <w:bookmarkStart w:id="34" w:name="bold19"/>
            <w:r w:rsidRPr="00314DE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*</w:t>
            </w:r>
            <w:bookmarkEnd w:id="34"/>
          </w:p>
        </w:tc>
        <w:tc>
          <w:tcPr>
            <w:tcW w:w="0" w:type="auto"/>
          </w:tcPr>
          <w:p w14:paraId="753AA593" w14:textId="60A53E11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  <w:r w:rsidR="00B406B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406B0" w:rsidRPr="00B406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Done, see </w:t>
            </w:r>
            <w:proofErr w:type="spellStart"/>
            <w:r w:rsidR="00B406B0" w:rsidRPr="00B406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>pg</w:t>
            </w:r>
            <w:proofErr w:type="spellEnd"/>
            <w:r w:rsidR="00B406B0" w:rsidRPr="00B406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9</w:t>
            </w:r>
          </w:p>
        </w:tc>
        <w:tc>
          <w:tcPr>
            <w:tcW w:w="0" w:type="auto"/>
          </w:tcPr>
          <w:p w14:paraId="65EEDFF4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EF033D" w:rsidRPr="00314DE5" w14:paraId="59CFD261" w14:textId="77777777" w:rsidTr="009660E2">
        <w:tc>
          <w:tcPr>
            <w:tcW w:w="0" w:type="auto"/>
          </w:tcPr>
          <w:p w14:paraId="162CD74A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bookmarkStart w:id="35" w:name="bold20" w:colFirst="0" w:colLast="0"/>
            <w:bookmarkStart w:id="36" w:name="italic20" w:colFirst="0" w:colLast="0"/>
            <w:r w:rsidRPr="00314DE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Bias</w:t>
            </w:r>
          </w:p>
        </w:tc>
        <w:tc>
          <w:tcPr>
            <w:tcW w:w="0" w:type="auto"/>
          </w:tcPr>
          <w:p w14:paraId="514BEFB3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</w:tcPr>
          <w:p w14:paraId="69377A3F" w14:textId="16123752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escribe any efforts to address potential sources of bias</w:t>
            </w:r>
            <w:r w:rsidR="00B40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B406B0" w:rsidRPr="00B406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>See methods and discussion</w:t>
            </w:r>
          </w:p>
        </w:tc>
        <w:tc>
          <w:tcPr>
            <w:tcW w:w="0" w:type="auto"/>
          </w:tcPr>
          <w:p w14:paraId="1059A306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F033D" w:rsidRPr="00314DE5" w14:paraId="1B5B8363" w14:textId="77777777" w:rsidTr="009660E2">
        <w:tc>
          <w:tcPr>
            <w:tcW w:w="0" w:type="auto"/>
          </w:tcPr>
          <w:p w14:paraId="14C6ABBB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314DE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Study size</w:t>
            </w:r>
          </w:p>
        </w:tc>
        <w:tc>
          <w:tcPr>
            <w:tcW w:w="0" w:type="auto"/>
          </w:tcPr>
          <w:p w14:paraId="24B6EC44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</w:tcPr>
          <w:p w14:paraId="1892C38C" w14:textId="2759B604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plain how the study size was arrived at</w:t>
            </w:r>
            <w:r w:rsidR="00B406B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406B0" w:rsidRPr="00B406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>Sample size calculation included</w:t>
            </w:r>
          </w:p>
        </w:tc>
        <w:tc>
          <w:tcPr>
            <w:tcW w:w="0" w:type="auto"/>
          </w:tcPr>
          <w:p w14:paraId="51649957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033D" w:rsidRPr="00314DE5" w14:paraId="774C56E2" w14:textId="77777777" w:rsidTr="009660E2">
        <w:tc>
          <w:tcPr>
            <w:tcW w:w="0" w:type="auto"/>
          </w:tcPr>
          <w:p w14:paraId="20CC2C35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39" w:name="bold22"/>
            <w:bookmarkStart w:id="40" w:name="italic22"/>
            <w:bookmarkEnd w:id="37"/>
            <w:bookmarkEnd w:id="38"/>
            <w:r w:rsidRPr="00314DE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314DE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14:paraId="53C8AC6B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</w:tcPr>
          <w:p w14:paraId="548B636E" w14:textId="26DCA159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plain how quantitative variables were handled in the analyses. If applicable, describe which groupings were chosen and why</w:t>
            </w:r>
            <w:r w:rsidR="00B406B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406B0" w:rsidRPr="00B406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See </w:t>
            </w:r>
            <w:proofErr w:type="spellStart"/>
            <w:r w:rsidR="00B406B0" w:rsidRPr="00B406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>pg</w:t>
            </w:r>
            <w:proofErr w:type="spellEnd"/>
            <w:r w:rsidR="00B406B0" w:rsidRPr="00B406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9</w:t>
            </w:r>
          </w:p>
        </w:tc>
        <w:tc>
          <w:tcPr>
            <w:tcW w:w="0" w:type="auto"/>
          </w:tcPr>
          <w:p w14:paraId="027255A5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033D" w:rsidRPr="00314DE5" w14:paraId="39F8D8BE" w14:textId="77777777" w:rsidTr="009660E2">
        <w:tc>
          <w:tcPr>
            <w:tcW w:w="0" w:type="auto"/>
            <w:vMerge w:val="restart"/>
          </w:tcPr>
          <w:p w14:paraId="46AE01EE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bookmarkStart w:id="43" w:name="italic24"/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atistical</w:t>
            </w:r>
            <w:bookmarkStart w:id="44" w:name="italic25"/>
            <w:bookmarkEnd w:id="43"/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14:paraId="1C8CF289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</w:tcPr>
          <w:p w14:paraId="66413AE6" w14:textId="71E45D50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314D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</w:t>
            </w: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Describe all statistical methods, including those used to control for confounding</w:t>
            </w:r>
            <w:r w:rsidR="00B406B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406B0" w:rsidRPr="00B406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See </w:t>
            </w:r>
            <w:proofErr w:type="spellStart"/>
            <w:r w:rsidR="00B406B0" w:rsidRPr="00B406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>pg</w:t>
            </w:r>
            <w:proofErr w:type="spellEnd"/>
            <w:r w:rsidR="00B406B0" w:rsidRPr="00B406B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9-10</w:t>
            </w:r>
          </w:p>
        </w:tc>
        <w:tc>
          <w:tcPr>
            <w:tcW w:w="0" w:type="auto"/>
          </w:tcPr>
          <w:p w14:paraId="6F7D6E2E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033D" w:rsidRPr="00314DE5" w14:paraId="583D71F5" w14:textId="77777777" w:rsidTr="009660E2">
        <w:tc>
          <w:tcPr>
            <w:tcW w:w="0" w:type="auto"/>
            <w:vMerge/>
          </w:tcPr>
          <w:p w14:paraId="1A9FB895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14:paraId="7C78F182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6D61012" w14:textId="50E00EAA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314D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b</w:t>
            </w: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Describe any methods used to examine subgroups and interactions</w:t>
            </w:r>
            <w:r w:rsidR="00B406B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1E2EC6" w:rsidRPr="001E2EC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>Primary and secondary analyses conducted</w:t>
            </w:r>
            <w:r w:rsidR="001E2EC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at 2 time points</w:t>
            </w:r>
          </w:p>
        </w:tc>
        <w:tc>
          <w:tcPr>
            <w:tcW w:w="0" w:type="auto"/>
          </w:tcPr>
          <w:p w14:paraId="1D336885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033D" w:rsidRPr="00314DE5" w14:paraId="6E6C76BD" w14:textId="77777777" w:rsidTr="009660E2">
        <w:tc>
          <w:tcPr>
            <w:tcW w:w="0" w:type="auto"/>
            <w:vMerge/>
          </w:tcPr>
          <w:p w14:paraId="4849B452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4E979258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7D60AAB" w14:textId="18E7F49C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314D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</w:t>
            </w: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Explain how missing data were addressed</w:t>
            </w:r>
            <w:r w:rsidR="001E2EC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1E2EC6" w:rsidRPr="001E2EC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>Sample sizes included</w:t>
            </w:r>
          </w:p>
        </w:tc>
        <w:tc>
          <w:tcPr>
            <w:tcW w:w="0" w:type="auto"/>
          </w:tcPr>
          <w:p w14:paraId="59640DA6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033D" w:rsidRPr="00314DE5" w14:paraId="7E3CE63F" w14:textId="77777777" w:rsidTr="009660E2">
        <w:tc>
          <w:tcPr>
            <w:tcW w:w="0" w:type="auto"/>
            <w:vMerge/>
          </w:tcPr>
          <w:p w14:paraId="52141DE8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68CC20D3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A142CCB" w14:textId="2D2F53DE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314D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d</w:t>
            </w: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If applicable, explain how loss to follow-up was addressed</w:t>
            </w:r>
            <w:r w:rsidR="001E2EC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1E2EC6" w:rsidRPr="001E2EC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</w:tcPr>
          <w:p w14:paraId="73076865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033D" w:rsidRPr="00314DE5" w14:paraId="47CB3677" w14:textId="77777777" w:rsidTr="009660E2">
        <w:tc>
          <w:tcPr>
            <w:tcW w:w="0" w:type="auto"/>
            <w:vMerge/>
          </w:tcPr>
          <w:p w14:paraId="0159ECF6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71E44665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D6D9743" w14:textId="487906ED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314DE5">
              <w:rPr>
                <w:rFonts w:ascii="Times New Roman" w:eastAsia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e</w:t>
            </w: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Describe any sensitivity analyses</w:t>
            </w:r>
            <w:r w:rsidR="001E2EC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1E2EC6" w:rsidRPr="001E2EC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</w:tcPr>
          <w:p w14:paraId="5050D369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033D" w:rsidRPr="00314DE5" w14:paraId="798F0AE1" w14:textId="77777777" w:rsidTr="009660E2">
        <w:tc>
          <w:tcPr>
            <w:tcW w:w="0" w:type="auto"/>
            <w:gridSpan w:val="3"/>
          </w:tcPr>
          <w:p w14:paraId="59F54C78" w14:textId="77777777" w:rsidR="00EF033D" w:rsidRPr="00314DE5" w:rsidRDefault="00EF033D" w:rsidP="009660E2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53" w:name="bold28"/>
            <w:bookmarkStart w:id="54" w:name="italic30"/>
            <w:bookmarkEnd w:id="51"/>
            <w:bookmarkEnd w:id="52"/>
            <w:r w:rsidRPr="00314DE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Results</w:t>
            </w:r>
            <w:bookmarkEnd w:id="53"/>
            <w:bookmarkEnd w:id="54"/>
          </w:p>
        </w:tc>
        <w:tc>
          <w:tcPr>
            <w:tcW w:w="0" w:type="auto"/>
          </w:tcPr>
          <w:p w14:paraId="32837E3F" w14:textId="77777777" w:rsidR="00EF033D" w:rsidRPr="00314DE5" w:rsidRDefault="00EF033D" w:rsidP="009660E2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EF033D" w:rsidRPr="00314DE5" w14:paraId="6EA11089" w14:textId="77777777" w:rsidTr="009660E2">
        <w:tc>
          <w:tcPr>
            <w:tcW w:w="0" w:type="auto"/>
            <w:vMerge w:val="restart"/>
          </w:tcPr>
          <w:p w14:paraId="7FA14B53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55" w:name="bold29"/>
            <w:bookmarkStart w:id="56" w:name="italic31"/>
            <w:r w:rsidRPr="00314DE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14:paraId="69D3BD70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</w:t>
            </w:r>
            <w:bookmarkStart w:id="57" w:name="bold30"/>
            <w:r w:rsidRPr="00314DE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*</w:t>
            </w:r>
            <w:bookmarkEnd w:id="57"/>
          </w:p>
        </w:tc>
        <w:tc>
          <w:tcPr>
            <w:tcW w:w="0" w:type="auto"/>
          </w:tcPr>
          <w:p w14:paraId="7B176F7D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a) Report numbers of individuals at each stage of study—</w:t>
            </w:r>
            <w:proofErr w:type="spellStart"/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</w:tcPr>
          <w:p w14:paraId="4D1D0DA3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033D" w:rsidRPr="00314DE5" w14:paraId="4BF43A55" w14:textId="77777777" w:rsidTr="009660E2">
        <w:tc>
          <w:tcPr>
            <w:tcW w:w="0" w:type="auto"/>
            <w:vMerge/>
          </w:tcPr>
          <w:p w14:paraId="34044E4F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14:paraId="243CEDF7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081D839" w14:textId="77777777" w:rsidR="00EF033D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b) Give reasons for non-participation at each stage</w:t>
            </w:r>
          </w:p>
          <w:p w14:paraId="2050E517" w14:textId="540DB227" w:rsidR="00EF033D" w:rsidRPr="00314DE5" w:rsidRDefault="00D36950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E2EC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>Flo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E2EC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>diagram gives reason for non-participation at each stage</w:t>
            </w:r>
          </w:p>
        </w:tc>
        <w:tc>
          <w:tcPr>
            <w:tcW w:w="0" w:type="auto"/>
          </w:tcPr>
          <w:p w14:paraId="5A7169C9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033D" w:rsidRPr="00314DE5" w14:paraId="6698A784" w14:textId="77777777" w:rsidTr="009660E2">
        <w:tc>
          <w:tcPr>
            <w:tcW w:w="0" w:type="auto"/>
            <w:vMerge/>
          </w:tcPr>
          <w:p w14:paraId="736EA172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14:paraId="7634990F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AE0BE06" w14:textId="77777777" w:rsidR="00EF033D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bookmarkStart w:id="62" w:name="OLE_LINK4"/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c) Consider use of a flow diagram</w:t>
            </w:r>
            <w:bookmarkEnd w:id="62"/>
          </w:p>
          <w:p w14:paraId="7AE6C378" w14:textId="57B3C7EF" w:rsidR="00EF033D" w:rsidRPr="00F1003F" w:rsidRDefault="001E2EC6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>I</w:t>
            </w:r>
            <w:r w:rsidR="00D369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>ncluded</w:t>
            </w:r>
          </w:p>
        </w:tc>
        <w:tc>
          <w:tcPr>
            <w:tcW w:w="0" w:type="auto"/>
          </w:tcPr>
          <w:p w14:paraId="01E5C3E4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033D" w:rsidRPr="00314DE5" w14:paraId="71E92DAD" w14:textId="77777777" w:rsidTr="009660E2">
        <w:tc>
          <w:tcPr>
            <w:tcW w:w="0" w:type="auto"/>
            <w:vMerge w:val="restart"/>
          </w:tcPr>
          <w:p w14:paraId="095F5ACF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63" w:name="bold33"/>
            <w:bookmarkStart w:id="64" w:name="italic34"/>
            <w:bookmarkEnd w:id="60"/>
            <w:bookmarkEnd w:id="61"/>
            <w:r w:rsidRPr="00314DE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314DE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14:paraId="2A2B783D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</w:t>
            </w:r>
            <w:bookmarkStart w:id="67" w:name="bold35"/>
            <w:r w:rsidRPr="00314DE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*</w:t>
            </w:r>
            <w:bookmarkEnd w:id="67"/>
          </w:p>
        </w:tc>
        <w:tc>
          <w:tcPr>
            <w:tcW w:w="0" w:type="auto"/>
          </w:tcPr>
          <w:p w14:paraId="60B0891C" w14:textId="71DFDDF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a) Give characteristics of study participants (</w:t>
            </w:r>
            <w:proofErr w:type="spellStart"/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demographic, clinical, social) and information on exposures and potential confounders</w:t>
            </w:r>
            <w:r w:rsidR="00D3695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36950" w:rsidRPr="00D369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>Done, see Table 1</w:t>
            </w:r>
          </w:p>
        </w:tc>
        <w:tc>
          <w:tcPr>
            <w:tcW w:w="0" w:type="auto"/>
          </w:tcPr>
          <w:p w14:paraId="6F88E5EA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033D" w:rsidRPr="00314DE5" w14:paraId="621B7434" w14:textId="77777777" w:rsidTr="009660E2">
        <w:tc>
          <w:tcPr>
            <w:tcW w:w="0" w:type="auto"/>
            <w:vMerge/>
          </w:tcPr>
          <w:p w14:paraId="198A46CD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14:paraId="68CAF12D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C9328DC" w14:textId="5AF2AFFF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b) Indicate number of participants with missing data for each variable of interest</w:t>
            </w:r>
            <w:r w:rsidR="00D3695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36950" w:rsidRPr="00D369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>Done, see Table 1 and Supplementary Figure 1</w:t>
            </w:r>
          </w:p>
        </w:tc>
        <w:tc>
          <w:tcPr>
            <w:tcW w:w="0" w:type="auto"/>
          </w:tcPr>
          <w:p w14:paraId="44934DC6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033D" w:rsidRPr="00314DE5" w14:paraId="307C2394" w14:textId="77777777" w:rsidTr="009660E2">
        <w:tc>
          <w:tcPr>
            <w:tcW w:w="0" w:type="auto"/>
            <w:vMerge/>
          </w:tcPr>
          <w:p w14:paraId="5245CF79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14:paraId="5B3533F7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31770DC" w14:textId="1E96F4C9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c) Summarise follow-up time (</w:t>
            </w:r>
            <w:proofErr w:type="spellStart"/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 average and total amount)</w:t>
            </w:r>
            <w:r w:rsidR="00D3695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36950" w:rsidRPr="00D369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>Done</w:t>
            </w:r>
          </w:p>
        </w:tc>
        <w:tc>
          <w:tcPr>
            <w:tcW w:w="0" w:type="auto"/>
          </w:tcPr>
          <w:p w14:paraId="55517180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033D" w:rsidRPr="00314DE5" w14:paraId="33F50284" w14:textId="77777777" w:rsidTr="009660E2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256DA3B5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314DE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2E2068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</w:t>
            </w:r>
            <w:bookmarkStart w:id="74" w:name="bold39"/>
            <w:r w:rsidRPr="00314DE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*</w:t>
            </w:r>
            <w:bookmarkEnd w:id="74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9E24D3" w14:textId="0A4CC42B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port numbers of outcome events or summary measures over time</w:t>
            </w:r>
            <w:r w:rsidR="00D3695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36950" w:rsidRPr="00D369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>Don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F793FD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033D" w:rsidRPr="00314DE5" w14:paraId="72BA0FDD" w14:textId="77777777" w:rsidTr="009660E2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96E3EDE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314DE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56EBE56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88D477" w14:textId="0DC9DAAC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314D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</w:t>
            </w: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Give unadjusted estimates and, if applicable, confounder-adjusted estimates and their precision (</w:t>
            </w:r>
            <w:proofErr w:type="spellStart"/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 95% confidence interval). Make clear which confounders were adjusted for and why they were included</w:t>
            </w:r>
            <w:r w:rsidR="00D3695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36950" w:rsidRPr="00D369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>D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4BB060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033D" w:rsidRPr="00314DE5" w14:paraId="42AD9694" w14:textId="77777777" w:rsidTr="009660E2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6FF8BF1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4A8921C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FA3C27" w14:textId="7DBB854A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314D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b</w:t>
            </w: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Report category boundaries when continuous variables were categorized</w:t>
            </w:r>
            <w:r w:rsidR="00D3695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36950" w:rsidRPr="00D369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>D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E260EF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033D" w:rsidRPr="00314DE5" w14:paraId="646CD829" w14:textId="77777777" w:rsidTr="009660E2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8768FF3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77D0B23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20F77C" w14:textId="51D53BB5" w:rsidR="00D36950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314D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</w:t>
            </w: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If relevant, consider translating estimates of relative risk into absolute risk for a meaningful time period</w:t>
            </w:r>
            <w:r w:rsidR="00D3695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36950" w:rsidRPr="00D369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C32B9D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033D" w:rsidRPr="00314DE5" w14:paraId="48B6D2F7" w14:textId="77777777" w:rsidTr="009660E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AD8A97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81" w:name="italic43"/>
            <w:bookmarkStart w:id="82" w:name="bold44"/>
            <w:bookmarkEnd w:id="79"/>
            <w:bookmarkEnd w:id="80"/>
            <w:r w:rsidRPr="00314DE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Other analyses</w:t>
            </w:r>
            <w:bookmarkEnd w:id="81"/>
            <w:bookmarkEnd w:id="82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AA99B3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591DF2" w14:textId="77777777" w:rsidR="00EF033D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port other analyses done—</w:t>
            </w:r>
            <w:proofErr w:type="spellStart"/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analyses of subgroups and interactions, and sensitivity analyses</w:t>
            </w:r>
          </w:p>
          <w:p w14:paraId="05D72F83" w14:textId="5FD88D4E" w:rsidR="00D36950" w:rsidRPr="00314DE5" w:rsidRDefault="00D36950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369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Both primary analyses (quartiles) and secondary analyses (continuous) were described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467302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033D" w:rsidRPr="00314DE5" w14:paraId="3308EF74" w14:textId="77777777" w:rsidTr="009660E2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28C83343" w14:textId="77777777" w:rsidR="00EF033D" w:rsidRPr="00314DE5" w:rsidRDefault="00EF033D" w:rsidP="009660E2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83" w:name="italic44"/>
            <w:bookmarkStart w:id="84" w:name="bold45"/>
            <w:r w:rsidRPr="00314DE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Discussion</w:t>
            </w:r>
            <w:bookmarkEnd w:id="83"/>
            <w:bookmarkEnd w:id="84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63498A" w14:textId="77777777" w:rsidR="00EF033D" w:rsidRPr="00314DE5" w:rsidRDefault="00EF033D" w:rsidP="009660E2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EF033D" w:rsidRPr="00314DE5" w14:paraId="4D654447" w14:textId="77777777" w:rsidTr="009660E2">
        <w:tc>
          <w:tcPr>
            <w:tcW w:w="0" w:type="auto"/>
          </w:tcPr>
          <w:p w14:paraId="78D6F115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85" w:name="italic45" w:colFirst="0" w:colLast="0"/>
            <w:bookmarkStart w:id="86" w:name="bold46" w:colFirst="0" w:colLast="0"/>
            <w:r w:rsidRPr="00314DE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Key results</w:t>
            </w:r>
          </w:p>
        </w:tc>
        <w:tc>
          <w:tcPr>
            <w:tcW w:w="0" w:type="auto"/>
          </w:tcPr>
          <w:p w14:paraId="68EB9874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0" w:type="auto"/>
          </w:tcPr>
          <w:p w14:paraId="7399EC80" w14:textId="77777777" w:rsidR="00EF033D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ummarise key results with reference to study objectives</w:t>
            </w:r>
          </w:p>
          <w:p w14:paraId="314494A6" w14:textId="7AC58053" w:rsidR="00D36950" w:rsidRPr="00314DE5" w:rsidRDefault="00D36950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369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>See discussion section (</w:t>
            </w:r>
            <w:proofErr w:type="spellStart"/>
            <w:r w:rsidRPr="00D369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>pg</w:t>
            </w:r>
            <w:proofErr w:type="spellEnd"/>
            <w:r w:rsidRPr="00D369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13)</w:t>
            </w:r>
          </w:p>
        </w:tc>
        <w:tc>
          <w:tcPr>
            <w:tcW w:w="0" w:type="auto"/>
          </w:tcPr>
          <w:p w14:paraId="2F077D79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033D" w:rsidRPr="00314DE5" w14:paraId="0B8AA879" w14:textId="77777777" w:rsidTr="009660E2">
        <w:tc>
          <w:tcPr>
            <w:tcW w:w="0" w:type="auto"/>
          </w:tcPr>
          <w:p w14:paraId="40F92FE9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314DE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Limitations</w:t>
            </w:r>
          </w:p>
        </w:tc>
        <w:tc>
          <w:tcPr>
            <w:tcW w:w="0" w:type="auto"/>
          </w:tcPr>
          <w:p w14:paraId="32AFC880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</w:tcPr>
          <w:p w14:paraId="697EDF3C" w14:textId="77777777" w:rsidR="00EF033D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scuss limitations of the study, taking into account sources of potential bias or imprecision. Discuss both direction and magnitude of any potential bias</w:t>
            </w:r>
          </w:p>
          <w:p w14:paraId="1CAB9B96" w14:textId="6CDAFCB0" w:rsidR="00D36950" w:rsidRPr="00314DE5" w:rsidRDefault="00D36950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369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See </w:t>
            </w:r>
            <w:proofErr w:type="spellStart"/>
            <w:r w:rsidRPr="00D369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>pg</w:t>
            </w:r>
            <w:proofErr w:type="spellEnd"/>
            <w:r w:rsidRPr="00D369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15-16</w:t>
            </w:r>
          </w:p>
        </w:tc>
        <w:tc>
          <w:tcPr>
            <w:tcW w:w="0" w:type="auto"/>
          </w:tcPr>
          <w:p w14:paraId="7E7C8F19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033D" w:rsidRPr="00314DE5" w14:paraId="11FA61D9" w14:textId="77777777" w:rsidTr="009660E2">
        <w:tc>
          <w:tcPr>
            <w:tcW w:w="0" w:type="auto"/>
          </w:tcPr>
          <w:p w14:paraId="616DDD22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314DE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Interpretation</w:t>
            </w:r>
          </w:p>
        </w:tc>
        <w:tc>
          <w:tcPr>
            <w:tcW w:w="0" w:type="auto"/>
          </w:tcPr>
          <w:p w14:paraId="4EC93D83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</w:tcPr>
          <w:p w14:paraId="7B61B983" w14:textId="77777777" w:rsidR="00EF033D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  <w:p w14:paraId="1949B477" w14:textId="2319584A" w:rsidR="00D36950" w:rsidRPr="00314DE5" w:rsidRDefault="00D36950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369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>Done, see discussion section and concluding paragraph</w:t>
            </w:r>
          </w:p>
        </w:tc>
        <w:tc>
          <w:tcPr>
            <w:tcW w:w="0" w:type="auto"/>
          </w:tcPr>
          <w:p w14:paraId="3B9D05F5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033D" w:rsidRPr="00314DE5" w14:paraId="3AD329F9" w14:textId="77777777" w:rsidTr="009660E2">
        <w:tc>
          <w:tcPr>
            <w:tcW w:w="0" w:type="auto"/>
          </w:tcPr>
          <w:p w14:paraId="4D886D24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314DE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Generalisability</w:t>
            </w:r>
          </w:p>
        </w:tc>
        <w:tc>
          <w:tcPr>
            <w:tcW w:w="0" w:type="auto"/>
          </w:tcPr>
          <w:p w14:paraId="05CFD779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</w:tcPr>
          <w:p w14:paraId="1B5D5907" w14:textId="77777777" w:rsidR="00EF033D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scuss the generalisability (external validity) of the study results</w:t>
            </w:r>
          </w:p>
          <w:p w14:paraId="1189E4D2" w14:textId="2CD04FE9" w:rsidR="00D36950" w:rsidRPr="00314DE5" w:rsidRDefault="00D36950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369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>Done, see discussion section (</w:t>
            </w:r>
            <w:proofErr w:type="spellStart"/>
            <w:r w:rsidRPr="00D369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>pg</w:t>
            </w:r>
            <w:proofErr w:type="spellEnd"/>
            <w:r w:rsidRPr="00D369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15)</w:t>
            </w:r>
          </w:p>
        </w:tc>
        <w:tc>
          <w:tcPr>
            <w:tcW w:w="0" w:type="auto"/>
          </w:tcPr>
          <w:p w14:paraId="721C180A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033D" w:rsidRPr="00314DE5" w14:paraId="07B5610E" w14:textId="77777777" w:rsidTr="009660E2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51FE167D" w14:textId="77777777" w:rsidR="00EF033D" w:rsidRPr="00314DE5" w:rsidRDefault="00EF033D" w:rsidP="009660E2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93" w:name="italic49"/>
            <w:bookmarkStart w:id="94" w:name="bold50"/>
            <w:bookmarkEnd w:id="91"/>
            <w:bookmarkEnd w:id="92"/>
            <w:r w:rsidRPr="00314DE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Other information</w:t>
            </w:r>
            <w:bookmarkEnd w:id="93"/>
            <w:bookmarkEnd w:id="94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B19BDE" w14:textId="77777777" w:rsidR="00EF033D" w:rsidRPr="00314DE5" w:rsidRDefault="00EF033D" w:rsidP="009660E2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EF033D" w:rsidRPr="00314DE5" w14:paraId="72667AFF" w14:textId="77777777" w:rsidTr="009660E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58FB8D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95" w:name="italic50" w:colFirst="0" w:colLast="0"/>
            <w:bookmarkStart w:id="96" w:name="bold51" w:colFirst="0" w:colLast="0"/>
            <w:r w:rsidRPr="00314DE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B7232A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CD0562" w14:textId="308BB079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14DE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ive the source of funding and the role of the funders for the present study and, if applicable, for the original study on which the present article is based</w:t>
            </w:r>
            <w:r w:rsidR="00D3695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36950" w:rsidRPr="00D3695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Funding source of parent trial and sub study included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5455A5" w14:textId="77777777" w:rsidR="00EF033D" w:rsidRPr="00314DE5" w:rsidRDefault="00EF033D" w:rsidP="009660E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bookmarkEnd w:id="95"/>
      <w:bookmarkEnd w:id="96"/>
    </w:tbl>
    <w:p w14:paraId="60898398" w14:textId="77777777" w:rsidR="00EF033D" w:rsidRPr="00314DE5" w:rsidRDefault="00EF033D" w:rsidP="00EF033D">
      <w:pPr>
        <w:tabs>
          <w:tab w:val="left" w:pos="5400"/>
        </w:tabs>
        <w:spacing w:after="0" w:line="300" w:lineRule="exact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14:paraId="168A3AE8" w14:textId="77777777" w:rsidR="00EF033D" w:rsidRPr="00314DE5" w:rsidRDefault="00EF033D" w:rsidP="00EF033D">
      <w:pPr>
        <w:tabs>
          <w:tab w:val="left" w:pos="5400"/>
        </w:tabs>
        <w:spacing w:after="0" w:line="300" w:lineRule="exact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314DE5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*</w:t>
      </w:r>
      <w:r w:rsidRPr="00314DE5">
        <w:rPr>
          <w:rFonts w:ascii="Times New Roman" w:eastAsia="Times New Roman" w:hAnsi="Times New Roman" w:cs="Times New Roman"/>
          <w:sz w:val="20"/>
          <w:szCs w:val="20"/>
          <w:lang w:val="en-GB"/>
        </w:rPr>
        <w:t>Give information separately for exposed and unexposed groups.</w:t>
      </w:r>
    </w:p>
    <w:p w14:paraId="73CD6D10" w14:textId="77777777" w:rsidR="00A337AB" w:rsidRDefault="00A337AB"/>
    <w:sectPr w:rsidR="00A337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33D"/>
    <w:rsid w:val="001E2EC6"/>
    <w:rsid w:val="002B56A8"/>
    <w:rsid w:val="00A337AB"/>
    <w:rsid w:val="00A35982"/>
    <w:rsid w:val="00B406B0"/>
    <w:rsid w:val="00D36950"/>
    <w:rsid w:val="00D80791"/>
    <w:rsid w:val="00DC4264"/>
    <w:rsid w:val="00EF0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455CF2"/>
  <w15:chartTrackingRefBased/>
  <w15:docId w15:val="{D3532874-B8A8-4932-963A-BA2CACD1F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EF033D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0</Words>
  <Characters>449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Lauer</dc:creator>
  <cp:keywords/>
  <dc:description/>
  <cp:lastModifiedBy>Zsófi Zombor</cp:lastModifiedBy>
  <cp:revision>2</cp:revision>
  <dcterms:created xsi:type="dcterms:W3CDTF">2023-03-03T17:23:00Z</dcterms:created>
  <dcterms:modified xsi:type="dcterms:W3CDTF">2023-03-03T17:23:00Z</dcterms:modified>
</cp:coreProperties>
</file>